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30B8C" w14:textId="7C33A107" w:rsidR="000176C7" w:rsidRPr="005D7A63" w:rsidRDefault="005D7A63" w:rsidP="000176C7">
      <w:pPr>
        <w:pStyle w:val="Heading1"/>
        <w:numPr>
          <w:ilvl w:val="0"/>
          <w:numId w:val="0"/>
        </w:numPr>
        <w:ind w:left="360" w:hanging="360"/>
        <w:rPr>
          <w:b w:val="0"/>
          <w:bCs/>
        </w:rPr>
      </w:pPr>
      <w:r w:rsidRPr="00FE0271">
        <w:rPr>
          <w:b w:val="0"/>
          <w:bCs/>
        </w:rPr>
        <w:t>S</w:t>
      </w:r>
      <w:r>
        <w:rPr>
          <w:b w:val="0"/>
          <w:bCs/>
        </w:rPr>
        <w:t>UPPLEMENTARY</w:t>
      </w:r>
      <w:r w:rsidRPr="00FE0271">
        <w:rPr>
          <w:b w:val="0"/>
          <w:bCs/>
        </w:rPr>
        <w:t xml:space="preserve"> T</w:t>
      </w:r>
      <w:r>
        <w:rPr>
          <w:b w:val="0"/>
          <w:bCs/>
        </w:rPr>
        <w:t>ABLE</w:t>
      </w:r>
      <w:r w:rsidRPr="00FE0271">
        <w:rPr>
          <w:b w:val="0"/>
          <w:bCs/>
        </w:rPr>
        <w:t xml:space="preserve"> S</w:t>
      </w:r>
      <w:r>
        <w:rPr>
          <w:b w:val="0"/>
          <w:bCs/>
        </w:rPr>
        <w:t>2</w:t>
      </w:r>
      <w:r>
        <w:rPr>
          <w:b w:val="0"/>
          <w:bCs/>
        </w:rPr>
        <w:tab/>
      </w:r>
      <w:r w:rsidR="00C4465E" w:rsidRPr="005D7A63">
        <w:rPr>
          <w:b w:val="0"/>
          <w:bCs/>
        </w:rPr>
        <w:t xml:space="preserve">Haplogroup and </w:t>
      </w:r>
      <w:proofErr w:type="spellStart"/>
      <w:r>
        <w:rPr>
          <w:b w:val="0"/>
          <w:bCs/>
        </w:rPr>
        <w:t>h</w:t>
      </w:r>
      <w:r w:rsidR="00C4465E" w:rsidRPr="005D7A63">
        <w:rPr>
          <w:b w:val="0"/>
          <w:bCs/>
        </w:rPr>
        <w:t>eteroplasmy</w:t>
      </w:r>
      <w:proofErr w:type="spellEnd"/>
      <w:r w:rsidR="00C4465E" w:rsidRPr="005D7A63">
        <w:rPr>
          <w:b w:val="0"/>
          <w:bCs/>
        </w:rPr>
        <w:t xml:space="preserve"> </w:t>
      </w:r>
      <w:r>
        <w:rPr>
          <w:b w:val="0"/>
          <w:bCs/>
        </w:rPr>
        <w:t>i</w:t>
      </w:r>
      <w:r w:rsidR="00C4465E" w:rsidRPr="005D7A63">
        <w:rPr>
          <w:b w:val="0"/>
          <w:bCs/>
        </w:rPr>
        <w:t xml:space="preserve">nformation </w:t>
      </w:r>
      <w:r w:rsidR="000176C7" w:rsidRPr="005D7A63">
        <w:rPr>
          <w:b w:val="0"/>
          <w:bCs/>
        </w:rPr>
        <w:t xml:space="preserve"> 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880"/>
        <w:gridCol w:w="1880"/>
        <w:gridCol w:w="2018"/>
        <w:gridCol w:w="3289"/>
      </w:tblGrid>
      <w:tr w:rsidR="00C4465E" w:rsidRPr="00C4465E" w14:paraId="1C8D81FF" w14:textId="77777777" w:rsidTr="00C4465E">
        <w:trPr>
          <w:trHeight w:val="32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46E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Sample ID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81B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Family ID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A1C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Haplogroup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4933" w14:textId="77777777" w:rsid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Heteroplasmy Count</w:t>
            </w:r>
            <w:r w:rsidRPr="00C4465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  <w:p w14:paraId="32770F2A" w14:textId="1F0837D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(MAF &gt;20%)</w:t>
            </w:r>
          </w:p>
        </w:tc>
      </w:tr>
      <w:tr w:rsidR="00C4465E" w:rsidRPr="00C4465E" w14:paraId="70D7DA87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CEE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67C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506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T2c(T2c1d+152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1BF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</w:tr>
      <w:tr w:rsidR="00C4465E" w:rsidRPr="00C4465E" w14:paraId="11E7F0DF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658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C8E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3B9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T2c(T2c1d+152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511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</w:tr>
      <w:tr w:rsidR="00C4465E" w:rsidRPr="00C4465E" w14:paraId="442F7E07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44C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4AE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288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T2c(T2c1d+152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AE1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372471C6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B72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EAA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D03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T2c(T2c1d+152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067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* MAF 15%, seen in Sanger</w:t>
            </w:r>
          </w:p>
        </w:tc>
      </w:tr>
      <w:tr w:rsidR="00C4465E" w:rsidRPr="00C4465E" w14:paraId="550B94A5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866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169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FA9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T2c(T2c1d+152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4FF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52102C93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61D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940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8E4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T2c(T2c1d+152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2DA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0BE37EDA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DE5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834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3CE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T2c(T2c1d+152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B0D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A542715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3B0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459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975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T2c(T2c1d+152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AF6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</w:tr>
      <w:tr w:rsidR="00C4465E" w:rsidRPr="00C4465E" w14:paraId="20A46256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1A5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0B1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8E9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T2c(T2c1d+152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745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8B5970F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353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4CC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76C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T2c(T2c1d+152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BB5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AF84B0C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DDB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537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7BE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U4a(U4a1d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840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29021B5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CAA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14F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BB9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U4a(U4a1d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A5D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D7BC648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145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238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98D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U4a(U4a1d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2D1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3F665D5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A19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9A7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5A3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U4a(U4a1d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E1A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5073E2A7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95F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DD2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18A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U4a(U4a1d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E06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379A112F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F79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03F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153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U4a(U4a1d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786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4BE0FCB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F9C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795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2EC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U4a(U4a1d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83F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5B3F9301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A4A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869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31B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U5a(U5a1i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B09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7510F75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7AC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45D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EE2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U5a(U5a1i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A48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5862826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E6B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44A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FD9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U5a(U5a1i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D55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05FE4A29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323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3DE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6DB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I2d(I2d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C27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C96AC01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C9F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854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0DB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I2d(I2d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41A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</w:tr>
      <w:tr w:rsidR="00C4465E" w:rsidRPr="00C4465E" w14:paraId="1F56C84B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9F7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A2B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A07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I2d(I2d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1E5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C1C34A4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A7E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48A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02E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I2d(I2d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586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EE41FB4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424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A1A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EAF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I2d(I2d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2D3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</w:tr>
      <w:tr w:rsidR="00C4465E" w:rsidRPr="00C4465E" w14:paraId="0B13C5FC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0C1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A6F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A02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I2d(I2d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E26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</w:tr>
      <w:tr w:rsidR="00C4465E" w:rsidRPr="00C4465E" w14:paraId="3285BC7D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1C1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FD3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224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I2d(I2d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0A0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* MAF 15%, seen in Sanger</w:t>
            </w:r>
          </w:p>
        </w:tc>
      </w:tr>
      <w:tr w:rsidR="00C4465E" w:rsidRPr="00C4465E" w14:paraId="7564DF03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D57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DA3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B74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720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6B63A7E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74F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2F5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3A9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E94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0922489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AF7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45B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9E1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F62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925E6B8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8AF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EE7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6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F33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a18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B17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CDA4B95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1EE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AEC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6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015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a18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880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6D4DDE3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55F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BF7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6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372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a18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EE3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04B39FC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329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B97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6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74A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a18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1E9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32A41E79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674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6D8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6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BB1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a18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981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E4A2FA8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D98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EF0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F21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8E4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</w:tr>
      <w:tr w:rsidR="00C4465E" w:rsidRPr="00C4465E" w14:paraId="4C2342E1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0F2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442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59A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07D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E351D44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9D0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404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C8A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74A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9F7C3A9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7C5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lastRenderedPageBreak/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F54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C9E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968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B150C52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059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012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9E0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D46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F91F7FF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A4F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94D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7CC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D07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B3D95C4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A80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362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BB6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551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9CA5260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4E3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FE1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03C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15C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395CA0EF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19F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2AE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3B7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D94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A116A16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BB6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47C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CCA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17A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3D008DA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855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238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4E6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CD7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</w:tr>
      <w:tr w:rsidR="00C4465E" w:rsidRPr="00C4465E" w14:paraId="222D54FE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883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34F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F44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1E6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</w:tr>
      <w:tr w:rsidR="00C4465E" w:rsidRPr="00C4465E" w14:paraId="7A0EF1A5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616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763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193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C7B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3C47147F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3C0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BB5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61F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933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2989920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277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36E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35F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8D9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57E44C50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395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9AD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1AF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A4E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8D5616E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8D9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2B8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907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3A0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5F817222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A40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B67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2B8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BA2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076055EB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5CA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D4B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97B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31C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603FB33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DBC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59F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E9F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7A2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E473714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87C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C1B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6C9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C8B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F751798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B40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98D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FC0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211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583C6C3B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EA7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1B8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535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403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D209C47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E7E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716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BEB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FF5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0D8CDE09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358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091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5B6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3FC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35E377BF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B4D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977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7CE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76C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3F224FC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A59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5FF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37C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D91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33AB137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C02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3B2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671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C27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A6A13AC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5E3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A95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596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B1D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09CF562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83A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732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CF6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5E4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C758CE8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626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E7C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CAF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EB8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C26A78D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8BA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6AC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FC7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8F8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4C8E4F4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C72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0C6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730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BD4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316E3D4D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1E0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29D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8C0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B23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99FBC20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91D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709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62E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591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9EEC704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E48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EA4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6F3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B7D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AC6B589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AD5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722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D97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BD3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596743DA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239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EAA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45F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DB4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58C3D06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F53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EB7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F03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D3E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08811D38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15E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092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B70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2DF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340507D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965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FC1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F31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935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3A5DB8BC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788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472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9B6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6CC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7AC4761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CA0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590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F2A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F3F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18A845C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447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004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2BE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6E9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8F38697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728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366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190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048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06979771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21E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lastRenderedPageBreak/>
              <w:t>4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721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469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94A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531C707A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915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539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FA0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E84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06331FDE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CC9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8A2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382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2F6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5D49968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49E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52D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158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FB0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CDC39E0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FE6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842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3BC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89E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3D3030E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4EF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5F0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6EB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BD1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5F9C05FC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18E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80E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0B1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3DC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2FCEE3E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76B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AF4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398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61F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5F8245D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975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5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B8A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DD4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5F4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88B3F4F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F0F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5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236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0C2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C11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25D0E99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9D2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5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D64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383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074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FDEC82F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D01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5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A0E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822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2A9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94365DD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BCA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5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CC4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6EF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5D5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02D820AE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9CE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5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776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8AD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782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744B43E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6DE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5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333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E99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48C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AD405A4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8B3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5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648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FEB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751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6DBA3B9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6DA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5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4F2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04E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D55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3030703B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D07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5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34E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9EE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7F4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E66CD7F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4C1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10B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8BC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289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54129C38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542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664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E91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D00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BB9817B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FDF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BC9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51E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3C0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4FC9AB5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45E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1F8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81B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68B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F852A48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D90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17F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2A5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E34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053887FF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DFE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63C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E3F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912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02E57D4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FAA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E1A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058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DC2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BEB46B9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43A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E74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D89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5F5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802EBCF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E5B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CA3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413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46D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05506E2A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584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EA0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6A7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E8C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06A54EEB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F55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A0E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CFC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24A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41D3220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4EB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5E9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320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FD5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FB59A95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B39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8A0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6CF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B57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F6228EE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30F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BC16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A3C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B97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BCF80B0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015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0A8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AA4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E38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791F1C3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BBF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353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540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4A3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69445D5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730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74F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DBA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912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9A1914B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CCD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A42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628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015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59785698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BB8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A06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989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88E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09558A9E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DA0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7CC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0C0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312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BD2B142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83A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5BC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D1A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EC0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6B038CF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3B7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51A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CB0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0D4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0085174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12C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0AE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F2A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882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0EEAE7B3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B0B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898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23A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E56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8A9671C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849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lastRenderedPageBreak/>
              <w:t>2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328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624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1ED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39BCF4EB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6A9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60B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579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2E4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735D929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ABC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7A9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940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7C2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9A2FC4B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8DBA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574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6FE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73C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0BCC01DF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BE2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05F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29A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B43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50C3DFD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719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CD2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0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317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F25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31A16D05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DDD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4D2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0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DF6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830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3B71FBD2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206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C84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6D7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U5a(U5a1i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076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5E04C413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757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34D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C5D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U5a(U5a1i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A99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0EF0AC6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F73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3C3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FE2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U5a(U5a1i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D9A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E96E1E3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3AB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C18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DDE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U5a(U5a1i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2DB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A47CC26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91B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E19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8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211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1A2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5B683CFC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903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7F1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8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86A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5A5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0AD6A58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66E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F0E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8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BC3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4BD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E748688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99B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FDE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8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F4E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5E3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69DD6D9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DB9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BF1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8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EA3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FD0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0D8AB0CF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016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733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8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7BB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212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04D88EFC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AE5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3CB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8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256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7E6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39F29594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060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1CE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BCC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h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20D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2D567E3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19B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8DB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8D5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h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C64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E1E80A9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3DF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FA8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3BA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h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4B8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397FD3FA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A35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398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436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h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230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A634A78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E5E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B5B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35C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h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D64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438E189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ADE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DF6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FDE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h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BF0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13EA068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F98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385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017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h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A04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CFA9303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7CB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390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774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J1c(J1c10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4E9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</w:tr>
      <w:tr w:rsidR="00C4465E" w:rsidRPr="00C4465E" w14:paraId="266B92C5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E0F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156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210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J1c(J1c10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F91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</w:tr>
      <w:tr w:rsidR="00C4465E" w:rsidRPr="00C4465E" w14:paraId="5B56899B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631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175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58B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J1c(J1c10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399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</w:tr>
      <w:tr w:rsidR="00C4465E" w:rsidRPr="00C4465E" w14:paraId="33827486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F62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C66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2D6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J1c(J1c10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67C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</w:tr>
      <w:tr w:rsidR="00C4465E" w:rsidRPr="00C4465E" w14:paraId="7FE5B6F3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0A2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587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5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F48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M42a(M42a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697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65582C6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809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D61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5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D5A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M42a(M42a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EC7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081AC259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E06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01D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6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E80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3A9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E420ECF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7DB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985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6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5C4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263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E60F49E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D43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4AF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7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279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9BF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7A79122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396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DC6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7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B62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D1F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3E9A465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897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C1E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8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F80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V(V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5CC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5563E57C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AFE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ED0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8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7F9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V(V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672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9B49E30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A73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4C7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8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366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V(V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66E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9CB751C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4AF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A48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8A7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H1b(H1bz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D25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738A569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6A8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394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358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H1b(H1bz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376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3828C74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7BD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F67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0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F30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V3c(V3c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104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40D6AED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223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982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0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5B0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V3c(V3c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973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34BBEC72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04A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lastRenderedPageBreak/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4C7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0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3EB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V3c(V3c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9EA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847652E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966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923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024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H1c(H1c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438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4BD7F41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943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E6A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801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H1c(H1c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C48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FB61900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93C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888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265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H17(H17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D73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F9383E6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E6A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2DD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B8A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H17(H17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979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1C1F012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C98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F1A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2A3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J1c(J1c2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9A1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33BB52E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E2D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449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43F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J1c(J1c2m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698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81CB7DF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A9C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4D0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F5C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X2b(X2b1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FDC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5C636C4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A8E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477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8E7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X2b(X2b1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6CD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</w:tr>
      <w:tr w:rsidR="00C4465E" w:rsidRPr="00C4465E" w14:paraId="7E805267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B07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354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5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7DE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W1(W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8E5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C26417D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3F7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906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5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510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W1(W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6D6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0756266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4B4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A7C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5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487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W1(W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447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B6D8A82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9C6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E6F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6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692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H3i(H3i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DC1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9B4E229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939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C79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6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2E9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H3i(H3i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343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4F2C0FB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3F1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73C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7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8C8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U5b(U5b2a2a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FF2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91CBC09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250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D1E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7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E8D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U5b(U5b2a2a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CE0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089B0EA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940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22E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8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2D1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K1a(K1a3a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D38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AA97D5D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CB8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22E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8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34B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K1a(K1a3a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E03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72D28BD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3B7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268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3B9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U5a(U5a1a1+152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30B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0F5A240F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93F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DC4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40D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U5a(U5a1a1+152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CA1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3A40D20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1A6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E22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0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818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H47a(H47a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FAF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52F71A01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5E1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6D8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0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81D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H47a(H47a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7AE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FAD1E8E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7EA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311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458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H13a(H13a1a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184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F2D14E0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015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DCB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594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H13a(H13a1a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284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C93E898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957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CF2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6FD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H13a(H13a1a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99A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8B1470E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074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222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0E5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P1(P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966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05A8B831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BDE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FEC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A4F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P1(P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193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152A0C4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D57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044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4EB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J1c(J1c3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7EA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6F6156D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81F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462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4DA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J1c(J1c3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096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D3D3BBA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E25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2B9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806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J1c(J1c5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820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54709CC9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521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4DF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A76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J1c(J1c5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A84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1C239DA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A18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E34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5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369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4AB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93312EB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453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89A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5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64B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F3D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976D9C2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8C9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BFE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6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86C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X2b(X2b1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C71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FE8C685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DE1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E07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6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F87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X2b(X2b1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980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68E87C8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C51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F47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7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6A8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T1a(T1a1g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62B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31434905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FA6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B0F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7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C24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T1a(T1a1g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1F3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D1918FE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00D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D82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7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064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T1a(T1a1g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642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2622791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B1C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C92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8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B1C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H56b(H56b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888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0AE5E71B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D52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B73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8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E9E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H56b(H56b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A3C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7440D86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BA2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E8C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D60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020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5358271B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9EC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1A1F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E01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B4a(B4a1a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C17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314A4FE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231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lastRenderedPageBreak/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A22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0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EE5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U5a(U5a1h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50B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7C4426B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91A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2E7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0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F01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U5a(U5a1h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1F3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EAB696D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0C3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71D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0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545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U5a(U5a1h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C59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24DC4F4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7B8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9AE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539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H55(H55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558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74DDE553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A53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5AB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049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H55(H55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9E4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69656A7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91F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3C5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DBC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H55(H55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2D8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3518A23C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30D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733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D22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W1(W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25D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0EA8FA94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B37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88C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4A3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W1(W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90B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220EC77B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AC6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8EF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6A8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W1(W1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A98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1DB17B26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78B3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3BA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3A3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K2b(K2b1a3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A4A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A1780B8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1F4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6CD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6F5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K2b(K2b1a3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EED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639B93F7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06EA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F0F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D34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K2b(K2b1a3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366C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</w:tr>
      <w:tr w:rsidR="00C4465E" w:rsidRPr="00C4465E" w14:paraId="2734F074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568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47A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734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K2b(K2b1a3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D31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</w:tr>
      <w:tr w:rsidR="00C4465E" w:rsidRPr="00C4465E" w14:paraId="33343211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61B7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7F92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F8E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K2b(K2b1a3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83B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* MAF 12%, seen in Sanger</w:t>
            </w:r>
          </w:p>
        </w:tc>
      </w:tr>
      <w:tr w:rsidR="00C4465E" w:rsidRPr="00C4465E" w14:paraId="766DA91A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723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AE9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F388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H6a(H6a1a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7AF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4E8DE128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33F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9B2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625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H6a(H6a1a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738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05C2D3FE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9BD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6411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5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8A10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X2b(X2b+226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4FE5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59BA5CF2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7BE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5BCE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5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D696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X2b(X2b+226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0FC9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C4465E" w:rsidRPr="00C4465E" w14:paraId="3A343D2B" w14:textId="77777777" w:rsidTr="00C4465E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A25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585D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45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DE8B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X2b(X2b+226)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76F4" w14:textId="77777777" w:rsidR="00C4465E" w:rsidRPr="00C4465E" w:rsidRDefault="00C4465E" w:rsidP="00C4465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4465E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</w:tbl>
    <w:p w14:paraId="35CA2156" w14:textId="77777777" w:rsidR="0018012D" w:rsidRDefault="0018012D"/>
    <w:sectPr w:rsidR="0018012D" w:rsidSect="00DB72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075EC9"/>
    <w:multiLevelType w:val="multilevel"/>
    <w:tmpl w:val="FAE0FB1E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pStyle w:val="Heading2"/>
      <w:isLgl/>
      <w:lvlText w:val="%1.%2."/>
      <w:lvlJc w:val="left"/>
      <w:pPr>
        <w:ind w:left="792" w:hanging="432"/>
      </w:pPr>
      <w:rPr>
        <w:rFonts w:hint="default"/>
        <w:b/>
        <w:i w:val="0"/>
      </w:rPr>
    </w:lvl>
    <w:lvl w:ilvl="2">
      <w:start w:val="1"/>
      <w:numFmt w:val="decimal"/>
      <w:pStyle w:val="Heading3"/>
      <w:isLgl/>
      <w:lvlText w:val="%1.%2.%3."/>
      <w:lvlJc w:val="left"/>
      <w:pPr>
        <w:ind w:left="1224" w:hanging="504"/>
      </w:pPr>
      <w:rPr>
        <w:rFonts w:hint="default"/>
        <w:b/>
        <w:i/>
      </w:rPr>
    </w:lvl>
    <w:lvl w:ilvl="3">
      <w:start w:val="1"/>
      <w:numFmt w:val="decimal"/>
      <w:isLgl/>
      <w:lvlText w:val="%1.%2.%3.%4."/>
      <w:lvlJc w:val="left"/>
      <w:pPr>
        <w:ind w:left="1728" w:hanging="648"/>
      </w:pPr>
      <w:rPr>
        <w:rFonts w:hint="default"/>
        <w:b/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6C7"/>
    <w:rsid w:val="000176C7"/>
    <w:rsid w:val="0018012D"/>
    <w:rsid w:val="005B1597"/>
    <w:rsid w:val="005D7A63"/>
    <w:rsid w:val="006D584F"/>
    <w:rsid w:val="00B825E1"/>
    <w:rsid w:val="00C4465E"/>
    <w:rsid w:val="00DB72B8"/>
    <w:rsid w:val="00E9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C2217"/>
  <w14:defaultImageDpi w14:val="32767"/>
  <w15:chartTrackingRefBased/>
  <w15:docId w15:val="{18B079F7-7B15-7146-AE0B-633AF2D5C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176C7"/>
    <w:pPr>
      <w:spacing w:after="160" w:line="480" w:lineRule="auto"/>
      <w:jc w:val="both"/>
    </w:pPr>
    <w:rPr>
      <w:rFonts w:ascii="Times New Roman" w:hAnsi="Times New Roman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76C7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76C7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0176C7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6C7"/>
    <w:rPr>
      <w:rFonts w:ascii="Times New Roman" w:eastAsiaTheme="majorEastAsia" w:hAnsi="Times New Roman" w:cstheme="majorBidi"/>
      <w:b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0176C7"/>
    <w:rPr>
      <w:rFonts w:ascii="Times New Roman" w:eastAsiaTheme="majorEastAsia" w:hAnsi="Times New Roman" w:cstheme="majorBidi"/>
      <w:b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rsid w:val="000176C7"/>
    <w:rPr>
      <w:rFonts w:ascii="Times New Roman" w:eastAsiaTheme="majorEastAsia" w:hAnsi="Times New Roman" w:cstheme="majorBidi"/>
      <w:b/>
      <w:lang w:val="en-AU"/>
    </w:rPr>
  </w:style>
  <w:style w:type="table" w:styleId="TableGrid">
    <w:name w:val="Table Grid"/>
    <w:basedOn w:val="TableNormal"/>
    <w:uiPriority w:val="39"/>
    <w:rsid w:val="000176C7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176C7"/>
    <w:pPr>
      <w:jc w:val="both"/>
    </w:pPr>
    <w:rPr>
      <w:rFonts w:ascii="Times New Roman" w:hAnsi="Times New Roman"/>
      <w:szCs w:val="22"/>
      <w:lang w:val="en-AU"/>
    </w:rPr>
  </w:style>
  <w:style w:type="character" w:styleId="Hyperlink">
    <w:name w:val="Hyperlink"/>
    <w:basedOn w:val="DefaultParagraphFont"/>
    <w:uiPriority w:val="99"/>
    <w:semiHidden/>
    <w:unhideWhenUsed/>
    <w:rsid w:val="00C4465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465E"/>
    <w:rPr>
      <w:color w:val="954F72"/>
      <w:u w:val="single"/>
    </w:rPr>
  </w:style>
  <w:style w:type="paragraph" w:customStyle="1" w:styleId="msonormal0">
    <w:name w:val="msonormal"/>
    <w:basedOn w:val="Normal"/>
    <w:rsid w:val="00C4465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xl65">
    <w:name w:val="xl65"/>
    <w:basedOn w:val="Normal"/>
    <w:rsid w:val="00C4465E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Cs w:val="24"/>
      <w:lang w:eastAsia="en-GB"/>
    </w:rPr>
  </w:style>
  <w:style w:type="paragraph" w:customStyle="1" w:styleId="xl66">
    <w:name w:val="xl66"/>
    <w:basedOn w:val="Normal"/>
    <w:rsid w:val="00C4465E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Cs w:val="24"/>
      <w:lang w:eastAsia="en-GB"/>
    </w:rPr>
  </w:style>
  <w:style w:type="paragraph" w:customStyle="1" w:styleId="xl67">
    <w:name w:val="xl67"/>
    <w:basedOn w:val="Normal"/>
    <w:rsid w:val="00C446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1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93</Words>
  <Characters>4032</Characters>
  <Application>Microsoft Office Word</Application>
  <DocSecurity>0</DocSecurity>
  <Lines>155</Lines>
  <Paragraphs>72</Paragraphs>
  <ScaleCrop>false</ScaleCrop>
  <Company/>
  <LinksUpToDate>false</LinksUpToDate>
  <CharactersWithSpaces>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Connell</dc:creator>
  <cp:keywords/>
  <dc:description/>
  <cp:lastModifiedBy>Brenda Peat</cp:lastModifiedBy>
  <cp:revision>2</cp:revision>
  <dcterms:created xsi:type="dcterms:W3CDTF">2022-06-30T17:43:00Z</dcterms:created>
  <dcterms:modified xsi:type="dcterms:W3CDTF">2022-06-30T17:43:00Z</dcterms:modified>
</cp:coreProperties>
</file>